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8DCF1" w14:textId="6734F02A" w:rsidR="000B47C7" w:rsidRDefault="00F05DAA" w:rsidP="004E4487">
      <w:pPr>
        <w:jc w:val="both"/>
        <w:rPr>
          <w:rFonts w:eastAsia="맑은 고딕"/>
          <w:color w:val="000000"/>
          <w:szCs w:val="20"/>
        </w:rPr>
      </w:pPr>
      <w:r>
        <w:t xml:space="preserve">Supplementary </w:t>
      </w:r>
      <w:r w:rsidR="000B47C7">
        <w:t>T</w:t>
      </w:r>
      <w:r w:rsidR="000B47C7" w:rsidRPr="00165213">
        <w:rPr>
          <w:rFonts w:eastAsia="맑은 고딕"/>
          <w:color w:val="000000"/>
          <w:szCs w:val="20"/>
        </w:rPr>
        <w:t xml:space="preserve">able </w:t>
      </w:r>
      <w:r>
        <w:rPr>
          <w:rFonts w:eastAsia="맑은 고딕"/>
          <w:color w:val="000000"/>
          <w:szCs w:val="20"/>
        </w:rPr>
        <w:t>1</w:t>
      </w:r>
      <w:r w:rsidR="000B47C7" w:rsidRPr="00165213">
        <w:rPr>
          <w:rFonts w:eastAsia="맑은 고딕"/>
          <w:color w:val="000000"/>
          <w:szCs w:val="20"/>
        </w:rPr>
        <w:t xml:space="preserve">. </w:t>
      </w:r>
      <w:r w:rsidR="00DE1A0F" w:rsidRPr="00DE1A0F">
        <w:rPr>
          <w:rFonts w:eastAsia="맑은 고딕"/>
          <w:color w:val="000000"/>
          <w:szCs w:val="20"/>
        </w:rPr>
        <w:t>Association between waist gain after smoking cessation and the risk of cardiovascular disease and mortality</w:t>
      </w:r>
    </w:p>
    <w:p w14:paraId="267502E0" w14:textId="77777777" w:rsidR="00FD5B72" w:rsidRDefault="00FD5B72" w:rsidP="000B47C7">
      <w:pPr>
        <w:rPr>
          <w:rFonts w:eastAsia="맑은 고딕"/>
          <w:color w:val="00000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9"/>
        <w:gridCol w:w="2313"/>
        <w:gridCol w:w="1512"/>
        <w:gridCol w:w="634"/>
        <w:gridCol w:w="1158"/>
        <w:gridCol w:w="2014"/>
        <w:gridCol w:w="1198"/>
        <w:gridCol w:w="758"/>
        <w:gridCol w:w="1198"/>
        <w:gridCol w:w="758"/>
        <w:gridCol w:w="1198"/>
        <w:gridCol w:w="758"/>
      </w:tblGrid>
      <w:tr w:rsidR="00814302" w:rsidRPr="00F550CC" w14:paraId="64AC5FED" w14:textId="77777777" w:rsidTr="00814302">
        <w:trPr>
          <w:trHeight w:val="283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703E8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D94AC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D8FEE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78AA2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E3548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EC91F" w14:textId="77777777" w:rsidR="008D3C54" w:rsidRPr="00F550CC" w:rsidRDefault="008D3C54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5BCC3" w14:textId="57130139" w:rsidR="008D3C54" w:rsidRPr="008D3C54" w:rsidRDefault="008D3C54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6E69E" w14:textId="36B7B5DE" w:rsidR="008D3C54" w:rsidRPr="008D3C54" w:rsidRDefault="008D3C54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>Adjusted M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odel 1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A5BB0" w14:textId="75498F0B" w:rsidR="008D3C54" w:rsidRPr="008D3C54" w:rsidRDefault="008D3C54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 xml:space="preserve">Adjusted 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Model 2</w:t>
            </w:r>
          </w:p>
        </w:tc>
      </w:tr>
      <w:tr w:rsidR="008D3C54" w:rsidRPr="00F550CC" w14:paraId="1EAEB681" w14:textId="77777777" w:rsidTr="00814302">
        <w:trPr>
          <w:trHeight w:val="510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20DF" w14:textId="7777777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1437" w14:textId="77777777" w:rsidR="00F550CC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hange in smoking status</w:t>
            </w:r>
          </w:p>
          <w:p w14:paraId="1A16F929" w14:textId="756FF67D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A354" w14:textId="77777777" w:rsidR="0011177D" w:rsidRPr="00F550CC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Number of </w:t>
            </w:r>
          </w:p>
          <w:p w14:paraId="7E614DD1" w14:textId="2C43CD1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study participant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4668" w14:textId="7777777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EAD0" w14:textId="7777777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CD7C0" w14:textId="7777777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Incidence rates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br/>
              <w:t>(per 1,000 person-year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9E57" w14:textId="08F083E9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5549" w14:textId="5D0CB2B4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97A7" w14:textId="1F8BA33C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BC1B" w14:textId="26DECD13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3ADD" w14:textId="344146DE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0F37" w14:textId="441A5667" w:rsidR="0011177D" w:rsidRPr="0011177D" w:rsidRDefault="0011177D" w:rsidP="0011177D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</w:tr>
      <w:tr w:rsidR="008D3C54" w:rsidRPr="00F550CC" w14:paraId="6DE94047" w14:textId="77777777" w:rsidTr="00814302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40B7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7BC2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77BB1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6,0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13AA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BE9D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45,7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56B0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8CF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5A5E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F922D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B3DF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3EAA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D2A1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D3C54" w:rsidRPr="00F550CC" w14:paraId="309E64BD" w14:textId="77777777" w:rsidTr="00814302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E32C" w14:textId="77777777" w:rsidR="0011177D" w:rsidRPr="0011177D" w:rsidRDefault="0011177D" w:rsidP="008D3C5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A9E4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353EE0BB" w14:textId="12247719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aist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0464B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7559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3C9D2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4,8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6C1B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C5D28" w14:textId="3F70EAA5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20</w:t>
            </w:r>
          </w:p>
          <w:p w14:paraId="22DA3A87" w14:textId="41718948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1.07, 1.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040B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8E61" w14:textId="69E69853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  <w:p w14:paraId="1A1BD9EA" w14:textId="28666BCE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9, 1.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9729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383FB" w14:textId="4E6EA6EE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8</w:t>
            </w:r>
          </w:p>
          <w:p w14:paraId="084ADFBB" w14:textId="3A5520AE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7, 1.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C8A0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83</w:t>
            </w:r>
          </w:p>
        </w:tc>
      </w:tr>
      <w:tr w:rsidR="008D3C54" w:rsidRPr="00F550CC" w14:paraId="226E36BE" w14:textId="77777777" w:rsidTr="00814302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6C7E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2082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4ACE02B4" w14:textId="53F73EF5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0.1cm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aist gain&lt;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8091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17F6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17AE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7,6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237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2E55D" w14:textId="0606DF31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7</w:t>
            </w:r>
          </w:p>
          <w:p w14:paraId="64B62B81" w14:textId="5E7EA4BE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91, 1.2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DD70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126A" w14:textId="50AD0F66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6</w:t>
            </w:r>
          </w:p>
          <w:p w14:paraId="64CEE8E7" w14:textId="205D298F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4, 1.0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D03D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D862" w14:textId="1A34A987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5</w:t>
            </w:r>
          </w:p>
          <w:p w14:paraId="0946AAB3" w14:textId="437B2D0B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3, 1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5649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53</w:t>
            </w:r>
          </w:p>
        </w:tc>
      </w:tr>
      <w:tr w:rsidR="008D3C54" w:rsidRPr="00F550CC" w14:paraId="11C0B04D" w14:textId="77777777" w:rsidTr="00814302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D330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505E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4750D32C" w14:textId="39659384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06D8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475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8BCA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4,95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760F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B395" w14:textId="715861FA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26</w:t>
            </w:r>
          </w:p>
          <w:p w14:paraId="115007B3" w14:textId="27A6008C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1.05, 1.5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273B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D3FF7" w14:textId="66B3AE07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9</w:t>
            </w:r>
          </w:p>
          <w:p w14:paraId="3FA1EE08" w14:textId="509F4094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3, 1.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7C74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4F8D" w14:textId="16282647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5</w:t>
            </w:r>
          </w:p>
          <w:p w14:paraId="18F435ED" w14:textId="15291C31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0, 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7905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589</w:t>
            </w:r>
          </w:p>
        </w:tc>
      </w:tr>
      <w:tr w:rsidR="008D3C54" w:rsidRPr="00F550CC" w14:paraId="08C7C797" w14:textId="77777777" w:rsidTr="00814302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3AA3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D835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102E4FB1" w14:textId="2E709744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aist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EFE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,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81A89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EBF87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6,0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7C01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4E0BE" w14:textId="1D511C34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14</w:t>
            </w:r>
          </w:p>
          <w:p w14:paraId="1D4003AA" w14:textId="264921DD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1.01, 1.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474E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03BB" w14:textId="4BB3C963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1</w:t>
            </w:r>
          </w:p>
          <w:p w14:paraId="19915E2B" w14:textId="480BA42C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1, 1.0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617F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96331" w14:textId="4B41B447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8</w:t>
            </w:r>
          </w:p>
          <w:p w14:paraId="53674916" w14:textId="4997C690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8, 0.9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A5E3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32</w:t>
            </w:r>
          </w:p>
        </w:tc>
      </w:tr>
      <w:tr w:rsidR="008D3C54" w:rsidRPr="00F550CC" w14:paraId="7B8FA914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A253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3DC5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11A04C62" w14:textId="1ADE4532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0.1cm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aist gain&lt;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F363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081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010A3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7,3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F75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20BD" w14:textId="32ADF56A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2</w:t>
            </w:r>
          </w:p>
          <w:p w14:paraId="3A405C77" w14:textId="764EC178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7, 1.0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051D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519B" w14:textId="56ACB361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  <w:p w14:paraId="6459191A" w14:textId="58E9C4F2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0, 0.8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E60B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A9438" w14:textId="3A6A8234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8</w:t>
            </w:r>
          </w:p>
          <w:p w14:paraId="279A078B" w14:textId="234F49AF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7, 0.8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2747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1FF4EED3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5FBF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10BF" w14:textId="77777777" w:rsidR="00F550CC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79A40969" w14:textId="0D3EB2FF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9F7FC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3553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95C2A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4,1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74C6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5953" w14:textId="2311E94C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12</w:t>
            </w:r>
          </w:p>
          <w:p w14:paraId="5DB9AEA3" w14:textId="1731CE2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91, 1.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93D5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732D6" w14:textId="012FCB60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7</w:t>
            </w:r>
          </w:p>
          <w:p w14:paraId="01CD2C72" w14:textId="67887681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1, 1.0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D1A1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5039" w14:textId="2199CF49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2</w:t>
            </w:r>
          </w:p>
          <w:p w14:paraId="1A2CDA85" w14:textId="7DA4F36B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7, 1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E04E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51</w:t>
            </w:r>
          </w:p>
        </w:tc>
      </w:tr>
      <w:tr w:rsidR="008D3C54" w:rsidRPr="00F550CC" w14:paraId="50316C15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CA01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486E" w14:textId="77777777" w:rsidR="0011177D" w:rsidRPr="0011177D" w:rsidRDefault="0011177D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630D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8,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C150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3,4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00DD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45,6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0038" w14:textId="77777777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91EA4" w14:textId="24B1D9D9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9</w:t>
            </w:r>
          </w:p>
          <w:p w14:paraId="06972769" w14:textId="5D75B6F8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1.02, 1.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8A0F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F49F" w14:textId="55FF0CE5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7</w:t>
            </w:r>
          </w:p>
          <w:p w14:paraId="07F05405" w14:textId="55A6453C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9, 0.9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ECF4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2672" w14:textId="349E9215" w:rsidR="0011177D" w:rsidRPr="00F550CC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2</w:t>
            </w:r>
          </w:p>
          <w:p w14:paraId="42361BC4" w14:textId="7EE17A63" w:rsidR="0011177D" w:rsidRPr="0011177D" w:rsidRDefault="0011177D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5, 0.9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00DA" w14:textId="77777777" w:rsidR="0011177D" w:rsidRPr="0011177D" w:rsidRDefault="0011177D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797BE098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4703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E859" w14:textId="60EA892F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A8941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6,0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642B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FB27F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49,8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62B0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EEC1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2805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133B7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BC88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B16D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A4E5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8D3C54" w:rsidRPr="00F550CC" w14:paraId="5C3C472F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2DB8" w14:textId="77777777" w:rsidR="00F550CC" w:rsidRPr="0011177D" w:rsidRDefault="00F550CC" w:rsidP="008D3C5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0CB5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3E3AA11E" w14:textId="1D1355BF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aist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3DB5B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1BA2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7ED11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6,4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8F7F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7157" w14:textId="42570C8A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1</w:t>
            </w:r>
          </w:p>
          <w:p w14:paraId="6BF3F1AC" w14:textId="7B19252F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8, 1.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3AF7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4BA5D" w14:textId="2088ECF7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0</w:t>
            </w:r>
          </w:p>
          <w:p w14:paraId="6061C35C" w14:textId="2D477232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1, 0.8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9204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65227" w14:textId="3FF7899C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9</w:t>
            </w:r>
          </w:p>
          <w:p w14:paraId="423E6504" w14:textId="31CCAE45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0, 0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21D1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0A6A4326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C472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CD00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4D14123E" w14:textId="354D47FA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0.1cm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aist gain&lt;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C3A5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A52BC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95D8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8,3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4501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E0774" w14:textId="16670343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98</w:t>
            </w:r>
          </w:p>
          <w:p w14:paraId="4765176C" w14:textId="3B6CD46C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2, 1.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5ED5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6BD1" w14:textId="08F4CFCD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1</w:t>
            </w:r>
          </w:p>
          <w:p w14:paraId="1C82C7A1" w14:textId="4F9E3F3A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1, 0.7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3272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C0D51" w14:textId="32D49043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2</w:t>
            </w:r>
          </w:p>
          <w:p w14:paraId="5A6919C7" w14:textId="68CA67C6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2, 0.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C362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0A63F582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B34A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5889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4850F759" w14:textId="6BAAA9BD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DE686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190AD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0933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5,5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C6E3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FD1FE" w14:textId="1FAF3B4D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12</w:t>
            </w:r>
          </w:p>
          <w:p w14:paraId="34FBD8BE" w14:textId="7010CD45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92, 1.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C88A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48E1" w14:textId="2082AE19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9</w:t>
            </w:r>
          </w:p>
          <w:p w14:paraId="4B3835F7" w14:textId="7CF0D8EF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6, 0.8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2AC8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A0E4" w14:textId="505DC69A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0</w:t>
            </w:r>
          </w:p>
          <w:p w14:paraId="7E2523A1" w14:textId="5B97B5F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7, 0.8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C3AF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104EE315" w14:textId="77777777" w:rsidTr="00814302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231D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A49D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7A25F3C9" w14:textId="5AA0F8EB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aist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66793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,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2821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03687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7,69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D040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64746" w14:textId="3898F3C3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85</w:t>
            </w:r>
          </w:p>
          <w:p w14:paraId="1BEA2728" w14:textId="4147D5EA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74, 0.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DF69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1A76" w14:textId="5ECC564E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56</w:t>
            </w:r>
          </w:p>
          <w:p w14:paraId="1A436343" w14:textId="4B5BA38C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49, 0.6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C9F3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AA1F" w14:textId="6017DFB3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56</w:t>
            </w:r>
          </w:p>
          <w:p w14:paraId="11A72EA2" w14:textId="592534B3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49, 0.6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B349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1DC8D43C" w14:textId="77777777" w:rsidTr="00C12096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5979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86D9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33F73D51" w14:textId="6159EEFF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0.1cm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aist gain&lt;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1568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A0D78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3BADD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7,9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9D4E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1400" w14:textId="0EEDCF6A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06</w:t>
            </w:r>
          </w:p>
          <w:p w14:paraId="47739E30" w14:textId="4C493D64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89, 1.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8429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B5FE1" w14:textId="543AD2E0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6</w:t>
            </w:r>
          </w:p>
          <w:p w14:paraId="4542E1E0" w14:textId="6D69EA38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5, 0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2511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89656" w14:textId="6FB8AC25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9</w:t>
            </w:r>
          </w:p>
          <w:p w14:paraId="7EFADD15" w14:textId="21821ABD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7, 0.8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5BA5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8D3C54" w:rsidRPr="00F550CC" w14:paraId="5E465840" w14:textId="77777777" w:rsidTr="00C12096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2CF0C" w14:textId="7777777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AF37" w14:textId="77777777" w:rsidR="00F550CC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014DE39E" w14:textId="0DBECC27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c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D93A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73BB8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AE948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4,6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52D0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FA23E" w14:textId="1AB1004E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.20</w:t>
            </w:r>
          </w:p>
          <w:p w14:paraId="4059BF5E" w14:textId="139D0258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97, 1.4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4FC4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5C45" w14:textId="1365635D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2</w:t>
            </w:r>
          </w:p>
          <w:p w14:paraId="3C73EB25" w14:textId="4DAA0631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8, 0.8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B538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2694C" w14:textId="33A1B503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75</w:t>
            </w:r>
          </w:p>
          <w:p w14:paraId="0A0509D4" w14:textId="56BC1444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0, 0.9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AD61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009</w:t>
            </w:r>
          </w:p>
        </w:tc>
      </w:tr>
      <w:tr w:rsidR="008D3C54" w:rsidRPr="00F550CC" w14:paraId="761EAD94" w14:textId="77777777" w:rsidTr="00C12096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B46C63" w14:textId="748510A4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EE356" w14:textId="69C0815C" w:rsidR="00F550CC" w:rsidRPr="0011177D" w:rsidRDefault="00F550CC" w:rsidP="008D3C54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43E1F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8,8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009FA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B5FB5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60,5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A32F" w14:textId="77777777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CCE62" w14:textId="5DA9FFD7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67</w:t>
            </w:r>
          </w:p>
          <w:p w14:paraId="3A580270" w14:textId="1AAFE7D0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62, 0.73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25DA6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31B90" w14:textId="5DC8CD72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55</w:t>
            </w:r>
          </w:p>
          <w:p w14:paraId="21AF96C7" w14:textId="6B2C8E11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0, 0.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8123A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781FB" w14:textId="7B7E6F4B" w:rsidR="00F550CC" w:rsidRPr="00F550CC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0.55</w:t>
            </w:r>
          </w:p>
          <w:p w14:paraId="4A203547" w14:textId="426E2E00" w:rsidR="00F550CC" w:rsidRPr="0011177D" w:rsidRDefault="00F550CC" w:rsidP="008D3C54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(0.50, 0.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8C872" w14:textId="77777777" w:rsidR="00F550CC" w:rsidRPr="0011177D" w:rsidRDefault="00F550CC" w:rsidP="008D3C54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</w:tbl>
    <w:p w14:paraId="6C6A5199" w14:textId="49B84702" w:rsidR="007306BD" w:rsidRPr="001B4E23" w:rsidRDefault="007306BD" w:rsidP="007306BD">
      <w:pPr>
        <w:rPr>
          <w:sz w:val="18"/>
          <w:szCs w:val="18"/>
        </w:rPr>
      </w:pPr>
      <w:r w:rsidRPr="00403471">
        <w:rPr>
          <w:rFonts w:eastAsiaTheme="minorEastAsia"/>
          <w:sz w:val="18"/>
          <w:szCs w:val="18"/>
        </w:rPr>
        <w:t>Model 1</w:t>
      </w:r>
      <w:r w:rsidR="004442C6">
        <w:rPr>
          <w:rFonts w:eastAsiaTheme="minorEastAsia" w:hint="eastAsia"/>
          <w:sz w:val="18"/>
          <w:szCs w:val="18"/>
        </w:rPr>
        <w:t xml:space="preserve">: </w:t>
      </w:r>
      <w:r w:rsidRPr="00403471">
        <w:rPr>
          <w:rFonts w:eastAsiaTheme="minorEastAsia"/>
          <w:sz w:val="18"/>
          <w:szCs w:val="18"/>
        </w:rPr>
        <w:t>adjusted for sex, and age</w:t>
      </w:r>
      <w:r w:rsidR="004442C6">
        <w:rPr>
          <w:rFonts w:eastAsiaTheme="minorEastAsia" w:hint="eastAsia"/>
          <w:sz w:val="18"/>
          <w:szCs w:val="18"/>
        </w:rPr>
        <w:t xml:space="preserve">; </w:t>
      </w:r>
      <w:r w:rsidRPr="008F4F9C">
        <w:rPr>
          <w:sz w:val="18"/>
          <w:szCs w:val="18"/>
        </w:rPr>
        <w:t>Model</w:t>
      </w:r>
      <w:r>
        <w:rPr>
          <w:rFonts w:eastAsiaTheme="minorEastAsia" w:hint="eastAsia"/>
          <w:sz w:val="18"/>
          <w:szCs w:val="18"/>
        </w:rPr>
        <w:t xml:space="preserve"> 2</w:t>
      </w:r>
      <w:r w:rsidR="004442C6">
        <w:rPr>
          <w:rFonts w:eastAsiaTheme="minorEastAsia" w:hint="eastAsia"/>
          <w:sz w:val="18"/>
          <w:szCs w:val="18"/>
        </w:rPr>
        <w:t>:</w:t>
      </w:r>
      <w:r w:rsidRPr="008F4F9C">
        <w:rPr>
          <w:sz w:val="18"/>
          <w:szCs w:val="18"/>
        </w:rPr>
        <w:t xml:space="preserve"> adjusted for sex, age, baseline </w:t>
      </w:r>
      <w:r>
        <w:rPr>
          <w:sz w:val="18"/>
          <w:szCs w:val="18"/>
        </w:rPr>
        <w:t>body mass index</w:t>
      </w:r>
      <w:r w:rsidRPr="008F4F9C">
        <w:rPr>
          <w:sz w:val="18"/>
          <w:szCs w:val="18"/>
        </w:rPr>
        <w:t xml:space="preserve">, </w:t>
      </w:r>
      <w:r>
        <w:rPr>
          <w:sz w:val="18"/>
          <w:szCs w:val="18"/>
        </w:rPr>
        <w:t>systolic blood pressure</w:t>
      </w:r>
      <w:r w:rsidRPr="008F4F9C">
        <w:rPr>
          <w:sz w:val="18"/>
          <w:szCs w:val="18"/>
        </w:rPr>
        <w:t xml:space="preserve">, </w:t>
      </w:r>
      <w:r>
        <w:rPr>
          <w:sz w:val="18"/>
          <w:szCs w:val="18"/>
        </w:rPr>
        <w:t>diastolic blood pressure</w:t>
      </w:r>
      <w:r w:rsidRPr="008F4F9C">
        <w:rPr>
          <w:sz w:val="18"/>
          <w:szCs w:val="18"/>
        </w:rPr>
        <w:t xml:space="preserve">, total cholesterol, household income, alcohol consumption, </w:t>
      </w:r>
      <w:r>
        <w:rPr>
          <w:rFonts w:eastAsiaTheme="minorEastAsia" w:hint="eastAsia"/>
          <w:sz w:val="18"/>
          <w:szCs w:val="18"/>
        </w:rPr>
        <w:t>physical activity</w:t>
      </w:r>
      <w:r w:rsidRPr="008F4F9C">
        <w:rPr>
          <w:sz w:val="18"/>
          <w:szCs w:val="18"/>
        </w:rPr>
        <w:t xml:space="preserve">, </w:t>
      </w:r>
      <w:r>
        <w:rPr>
          <w:rFonts w:eastAsiaTheme="minorEastAsia" w:hint="eastAsia"/>
          <w:sz w:val="18"/>
          <w:szCs w:val="18"/>
        </w:rPr>
        <w:t>hypertension</w:t>
      </w:r>
      <w:r w:rsidRPr="008F4F9C">
        <w:rPr>
          <w:sz w:val="18"/>
          <w:szCs w:val="18"/>
        </w:rPr>
        <w:t xml:space="preserve">, dyslipidemia, </w:t>
      </w:r>
      <w:r>
        <w:rPr>
          <w:rFonts w:eastAsiaTheme="minorEastAsia" w:hint="eastAsia"/>
          <w:sz w:val="18"/>
          <w:szCs w:val="18"/>
        </w:rPr>
        <w:t xml:space="preserve">and </w:t>
      </w:r>
      <w:r w:rsidRPr="008F4F9C">
        <w:rPr>
          <w:sz w:val="18"/>
          <w:szCs w:val="18"/>
        </w:rPr>
        <w:t>cancer.</w:t>
      </w:r>
    </w:p>
    <w:p w14:paraId="3B5417ED" w14:textId="73753F26" w:rsidR="00892958" w:rsidRDefault="007306BD" w:rsidP="003D2072">
      <w:pPr>
        <w:rPr>
          <w:sz w:val="18"/>
          <w:szCs w:val="18"/>
        </w:rPr>
      </w:pPr>
      <w:r w:rsidRPr="001B4E23">
        <w:rPr>
          <w:sz w:val="18"/>
          <w:szCs w:val="18"/>
        </w:rPr>
        <w:t>CI, confidence interval; HR, hazard ratio.</w:t>
      </w:r>
      <w:r w:rsidR="00892958">
        <w:rPr>
          <w:sz w:val="18"/>
          <w:szCs w:val="18"/>
        </w:rPr>
        <w:br w:type="page"/>
      </w:r>
    </w:p>
    <w:p w14:paraId="0EB0D4BB" w14:textId="54969951" w:rsidR="00892958" w:rsidRDefault="00892958" w:rsidP="00892958">
      <w:pPr>
        <w:rPr>
          <w:rFonts w:eastAsia="맑은 고딕"/>
          <w:color w:val="000000"/>
          <w:szCs w:val="20"/>
        </w:rPr>
      </w:pPr>
      <w:r>
        <w:lastRenderedPageBreak/>
        <w:t>Supplementary T</w:t>
      </w:r>
      <w:r w:rsidRPr="00165213">
        <w:rPr>
          <w:rFonts w:eastAsia="맑은 고딕"/>
          <w:color w:val="000000"/>
          <w:szCs w:val="20"/>
        </w:rPr>
        <w:t xml:space="preserve">able </w:t>
      </w:r>
      <w:r>
        <w:rPr>
          <w:rFonts w:eastAsia="맑은 고딕" w:hint="eastAsia"/>
          <w:color w:val="000000"/>
          <w:szCs w:val="20"/>
        </w:rPr>
        <w:t>2</w:t>
      </w:r>
      <w:r w:rsidRPr="00165213">
        <w:rPr>
          <w:rFonts w:eastAsia="맑은 고딕"/>
          <w:color w:val="000000"/>
          <w:szCs w:val="20"/>
        </w:rPr>
        <w:t xml:space="preserve">. </w:t>
      </w:r>
      <w:r w:rsidRPr="00DE1A0F">
        <w:rPr>
          <w:rFonts w:eastAsia="맑은 고딕"/>
          <w:color w:val="000000"/>
          <w:szCs w:val="20"/>
        </w:rPr>
        <w:t xml:space="preserve">Association between </w:t>
      </w:r>
      <w:r w:rsidR="0064569E">
        <w:rPr>
          <w:rFonts w:eastAsia="맑은 고딕" w:hint="eastAsia"/>
          <w:color w:val="000000"/>
          <w:szCs w:val="20"/>
        </w:rPr>
        <w:t>weight</w:t>
      </w:r>
      <w:r w:rsidRPr="00DE1A0F">
        <w:rPr>
          <w:rFonts w:eastAsia="맑은 고딕"/>
          <w:color w:val="000000"/>
          <w:szCs w:val="20"/>
        </w:rPr>
        <w:t xml:space="preserve"> gain after smoking cessation and the risk of cardiovascular disease and mortality</w:t>
      </w:r>
    </w:p>
    <w:p w14:paraId="30DDB3E5" w14:textId="77777777" w:rsidR="00892958" w:rsidRDefault="00892958" w:rsidP="00892958">
      <w:pPr>
        <w:rPr>
          <w:rFonts w:eastAsia="맑은 고딕"/>
          <w:color w:val="00000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9"/>
        <w:gridCol w:w="2313"/>
        <w:gridCol w:w="1512"/>
        <w:gridCol w:w="634"/>
        <w:gridCol w:w="1158"/>
        <w:gridCol w:w="2014"/>
        <w:gridCol w:w="1198"/>
        <w:gridCol w:w="758"/>
        <w:gridCol w:w="1198"/>
        <w:gridCol w:w="758"/>
        <w:gridCol w:w="1198"/>
        <w:gridCol w:w="758"/>
      </w:tblGrid>
      <w:tr w:rsidR="00DA79AF" w:rsidRPr="00F550CC" w14:paraId="7BD81E86" w14:textId="77777777" w:rsidTr="00186515">
        <w:trPr>
          <w:trHeight w:val="283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B273E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D4134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B2CE6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6588F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03A17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183E3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D54F0" w14:textId="0F22C931" w:rsidR="00892958" w:rsidRPr="008D3C54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03AE1" w14:textId="77777777" w:rsidR="00892958" w:rsidRPr="008D3C54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>Adjusted M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odel 1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F8C59" w14:textId="77777777" w:rsidR="00892958" w:rsidRPr="008D3C54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550CC">
              <w:rPr>
                <w:rFonts w:eastAsia="맑은 고딕"/>
                <w:color w:val="000000"/>
                <w:sz w:val="18"/>
                <w:szCs w:val="18"/>
              </w:rPr>
              <w:t xml:space="preserve">Adjusted 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Model 2</w:t>
            </w:r>
          </w:p>
        </w:tc>
      </w:tr>
      <w:tr w:rsidR="00892958" w:rsidRPr="00F550CC" w14:paraId="2D475AD1" w14:textId="77777777" w:rsidTr="00186515">
        <w:trPr>
          <w:trHeight w:val="510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05F9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EEB6" w14:textId="77777777" w:rsidR="00892958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hange in smoking status</w:t>
            </w:r>
          </w:p>
          <w:p w14:paraId="4B377A02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aist gai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79EA" w14:textId="77777777" w:rsidR="00892958" w:rsidRPr="00F550CC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Number of </w:t>
            </w:r>
          </w:p>
          <w:p w14:paraId="6C61E204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study participant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B5C2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8228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1897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Incidence rates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br/>
              <w:t>(per 1,000 person-year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4486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C9A2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168F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22319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43EE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F71A" w14:textId="77777777" w:rsidR="00892958" w:rsidRPr="0011177D" w:rsidRDefault="00892958" w:rsidP="00186515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03471">
              <w:rPr>
                <w:rFonts w:eastAsia="맑은 고딕"/>
                <w:i/>
                <w:iCs/>
                <w:color w:val="000000"/>
                <w:sz w:val="18"/>
                <w:szCs w:val="18"/>
              </w:rPr>
              <w:t>p</w:t>
            </w:r>
            <w:r w:rsidRPr="00403471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</w:tr>
      <w:tr w:rsidR="00DA79AF" w:rsidRPr="00F550CC" w14:paraId="70A522F0" w14:textId="77777777" w:rsidTr="00DA79AF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CA83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BB1C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11DD" w14:textId="5040D62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6,0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2C51" w14:textId="62641651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01E2" w14:textId="34B9093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45,7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0880" w14:textId="39A2D95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08B1" w14:textId="3777F8E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4140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EAA6" w14:textId="109589A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1B733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F1A7" w14:textId="53CE47D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C4A24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A79AF" w:rsidRPr="00F550CC" w14:paraId="5B169946" w14:textId="77777777" w:rsidTr="00DA79AF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458E" w14:textId="77777777" w:rsidR="00DA79AF" w:rsidRPr="0011177D" w:rsidRDefault="00DA79AF" w:rsidP="00DA79A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0F81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09DECD8A" w14:textId="1F025F2F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no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w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DC68" w14:textId="2BA71F8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1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613E" w14:textId="45726E9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A4ABC" w14:textId="520A69A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5,8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1E583" w14:textId="7485209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77977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18 </w:t>
            </w:r>
          </w:p>
          <w:p w14:paraId="3AE22D2F" w14:textId="22383AE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1.05, 1.3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C2531" w14:textId="5AB290DE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057B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5 </w:t>
            </w:r>
          </w:p>
          <w:p w14:paraId="6ED86BAE" w14:textId="1351E01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5, 1.0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7DE41" w14:textId="513E7BE5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156B4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3 </w:t>
            </w:r>
          </w:p>
          <w:p w14:paraId="1DC89F55" w14:textId="0F91A19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3, 1.0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34C8" w14:textId="2DF6F97B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245</w:t>
            </w:r>
          </w:p>
        </w:tc>
      </w:tr>
      <w:tr w:rsidR="00DA79AF" w:rsidRPr="00F550CC" w14:paraId="1B2BACF8" w14:textId="77777777" w:rsidTr="00DA79AF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EA40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483B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349CD501" w14:textId="7AECCADC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2kg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&lt;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4B78" w14:textId="76CDB68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2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3F11" w14:textId="4CE13B61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4E6A" w14:textId="77AFD15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9,5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E6D1" w14:textId="2EFE5C3B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C986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17 </w:t>
            </w:r>
          </w:p>
          <w:p w14:paraId="016C5748" w14:textId="053BBF1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1.02, 1.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D1988" w14:textId="7E3CD3F6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5367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6 </w:t>
            </w:r>
          </w:p>
          <w:p w14:paraId="64478042" w14:textId="7FF50B9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3, 1.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04576" w14:textId="53074445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EEFE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3 </w:t>
            </w:r>
          </w:p>
          <w:p w14:paraId="5A3593D1" w14:textId="2598155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1, 1.0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AD5D" w14:textId="3175BDFC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329</w:t>
            </w:r>
          </w:p>
        </w:tc>
      </w:tr>
      <w:tr w:rsidR="00DA79AF" w:rsidRPr="00F550CC" w14:paraId="70132446" w14:textId="77777777" w:rsidTr="00DA79AF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53F2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7169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4617A4C8" w14:textId="4817B101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96C1E" w14:textId="0D0631D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7E1C" w14:textId="41B3791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CF64" w14:textId="1D389191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0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7F349" w14:textId="1E351BF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9927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14 </w:t>
            </w:r>
          </w:p>
          <w:p w14:paraId="3F6CB6B6" w14:textId="3E82FB8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6, 1.5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A45F9" w14:textId="04B2364C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72594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03 </w:t>
            </w:r>
          </w:p>
          <w:p w14:paraId="2D76558A" w14:textId="4AEE956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8, 1.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5F15" w14:textId="10E56B9A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E4E8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9 </w:t>
            </w:r>
          </w:p>
          <w:p w14:paraId="3CBB33D0" w14:textId="5218632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5, 1.3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F75B2" w14:textId="3E39A0C1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955</w:t>
            </w:r>
          </w:p>
        </w:tc>
      </w:tr>
      <w:tr w:rsidR="00DA79AF" w:rsidRPr="00F550CC" w14:paraId="33BD122A" w14:textId="77777777" w:rsidTr="00DA79AF">
        <w:trPr>
          <w:trHeight w:val="259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7FF3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641E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007DC0BF" w14:textId="3098BA1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1DCD" w14:textId="43D8DEC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2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2714" w14:textId="71E69FB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F4F8" w14:textId="378A87F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6,7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AB9B" w14:textId="588E45F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6AE5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05 </w:t>
            </w:r>
          </w:p>
          <w:p w14:paraId="09301F2C" w14:textId="7918339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94, 1.1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9535" w14:textId="7DCD5AC4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CB5B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2 </w:t>
            </w:r>
          </w:p>
          <w:p w14:paraId="09A4BFB0" w14:textId="6799745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3, 0.9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6628" w14:textId="48715552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9C7C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79 </w:t>
            </w:r>
          </w:p>
          <w:p w14:paraId="67AE05D3" w14:textId="39D7622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1, 0.8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5FAC" w14:textId="2940631D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636E5130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B670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D714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2A9D05CA" w14:textId="770C1004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2kg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&lt;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E308" w14:textId="262724A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A323" w14:textId="46B601B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471DF" w14:textId="4F6BDA2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9,29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511A" w14:textId="779C4DB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E9FE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11 </w:t>
            </w:r>
          </w:p>
          <w:p w14:paraId="5F51A021" w14:textId="4991A5D6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96, 1.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02D4" w14:textId="20154BC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8D312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0 </w:t>
            </w:r>
          </w:p>
          <w:p w14:paraId="317E36C3" w14:textId="705619C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8, 1.0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A4FD" w14:textId="280FA421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F305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5 </w:t>
            </w:r>
          </w:p>
          <w:p w14:paraId="7038348C" w14:textId="4EC8EF8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4, 0.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4BF5E" w14:textId="6BDA1678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029</w:t>
            </w:r>
          </w:p>
        </w:tc>
      </w:tr>
      <w:tr w:rsidR="00DA79AF" w:rsidRPr="00F550CC" w14:paraId="4A44CB93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88B0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9124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6B89FDAC" w14:textId="383707AF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w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A965" w14:textId="289CE5B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4F8C" w14:textId="26257B8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8F1E" w14:textId="07004F3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5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742E5" w14:textId="31EBF02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C95D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10 </w:t>
            </w:r>
          </w:p>
          <w:p w14:paraId="09E7BE2C" w14:textId="0C849AA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9, 1.5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7665E" w14:textId="0E5BD34F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6AB5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2 </w:t>
            </w:r>
          </w:p>
          <w:p w14:paraId="786F0804" w14:textId="63362E4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66, 1.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6B7A" w14:textId="189257E8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B4A2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4 </w:t>
            </w:r>
          </w:p>
          <w:p w14:paraId="394ED204" w14:textId="3FAFC16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60, 1.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BB1E8" w14:textId="461F238B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296</w:t>
            </w:r>
          </w:p>
        </w:tc>
      </w:tr>
      <w:tr w:rsidR="00DA79AF" w:rsidRPr="00F550CC" w14:paraId="43AD88F5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AC61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E73F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25D7" w14:textId="33A36C3B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8,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8DA8" w14:textId="1F7BDA0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3,4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5D3E" w14:textId="6D67A956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45,6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ED10" w14:textId="3CD838E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5848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09 </w:t>
            </w:r>
          </w:p>
          <w:p w14:paraId="2CA4EC55" w14:textId="3592E6A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1.02, 1.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459B" w14:textId="653FF903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B6B5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7 </w:t>
            </w:r>
          </w:p>
          <w:p w14:paraId="65EFF479" w14:textId="2EFC607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9, 0.9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C5B6" w14:textId="6D3F2C62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3A54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2 </w:t>
            </w:r>
          </w:p>
          <w:p w14:paraId="61BEECB8" w14:textId="746D7C5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5, 0.9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412E" w14:textId="4D415B7B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09C8DC71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F398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1132" w14:textId="278809C2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9721F" w14:textId="5F5F598B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6,0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E9A0" w14:textId="67FB1DD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E7B36" w14:textId="27B55E2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49,8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9A986" w14:textId="73E916B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4A86" w14:textId="5018640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F682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AE92" w14:textId="52C372A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AEC9B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E0C7" w14:textId="2F13783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36C5" w14:textId="7777777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A79AF" w:rsidRPr="00F550CC" w14:paraId="20E0D6B9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895A" w14:textId="77777777" w:rsidR="00DA79AF" w:rsidRPr="0011177D" w:rsidRDefault="00DA79AF" w:rsidP="00DA79A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0567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1EA1957E" w14:textId="613F2652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no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w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BE31" w14:textId="18F8C61B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1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3937" w14:textId="1AD4BCA6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BD88" w14:textId="6E55E0A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7,5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0059" w14:textId="6F994BC6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D5D1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05 </w:t>
            </w:r>
          </w:p>
          <w:p w14:paraId="06E36257" w14:textId="584FAF6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92, 1.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64DE" w14:textId="0E205CC2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8FC2B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8 </w:t>
            </w:r>
          </w:p>
          <w:p w14:paraId="68EA893E" w14:textId="602712C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60, 0.7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FFC53" w14:textId="4ECD2E55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346B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6 </w:t>
            </w:r>
          </w:p>
          <w:p w14:paraId="13A6163C" w14:textId="3F4F7F0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8, 0.7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B5DD" w14:textId="6F33B912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0692DCA6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3F36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7D18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37519952" w14:textId="5850BF89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2kg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&lt;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A0A6" w14:textId="2E4FC9F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2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F38A" w14:textId="4605093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0345" w14:textId="4A3E503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0,5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5DEF" w14:textId="5397A59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A419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7 </w:t>
            </w:r>
          </w:p>
          <w:p w14:paraId="20F7C5C2" w14:textId="61FF6CC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2, 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68A2" w14:textId="7354F4C8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6499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3 </w:t>
            </w:r>
          </w:p>
          <w:p w14:paraId="347A94A6" w14:textId="31BED23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3, 0.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57E4B" w14:textId="2ADF07C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1674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5 </w:t>
            </w:r>
          </w:p>
          <w:p w14:paraId="3E0DBCB5" w14:textId="5349E22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5, 0.7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3ABB" w14:textId="54D5B966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498C0C06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6F12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E70B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Recent quitters </w:t>
            </w:r>
          </w:p>
          <w:p w14:paraId="30104B4A" w14:textId="181B89DC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1D49" w14:textId="26366AD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17DB2" w14:textId="10ADFD26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D907" w14:textId="7DD5470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2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5A056" w14:textId="7A121E5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54D9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00 </w:t>
            </w:r>
          </w:p>
          <w:p w14:paraId="714EB449" w14:textId="5D30277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2, 1.3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5B50" w14:textId="15F07F49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B2B7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80 </w:t>
            </w:r>
          </w:p>
          <w:p w14:paraId="76C0ED73" w14:textId="3186E22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7, 1.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246D1" w14:textId="0115ADD5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F75F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0 </w:t>
            </w:r>
          </w:p>
          <w:p w14:paraId="1215275B" w14:textId="2AEB53C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64, 1.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39A1C" w14:textId="09AE660D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509</w:t>
            </w:r>
          </w:p>
        </w:tc>
      </w:tr>
      <w:tr w:rsidR="00DA79AF" w:rsidRPr="00F550CC" w14:paraId="6B818903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1295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ABA2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0D931F94" w14:textId="25F935CD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with no 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3626" w14:textId="028DBBD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,2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314A" w14:textId="126C0D0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A36C" w14:textId="563BE0C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8,3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4145" w14:textId="522AA448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9D68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3 </w:t>
            </w:r>
          </w:p>
          <w:p w14:paraId="7F3A810A" w14:textId="3FD1DC2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82, 1.0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5738" w14:textId="4FBAE11C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05F2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59 </w:t>
            </w:r>
          </w:p>
          <w:p w14:paraId="0C8D691A" w14:textId="6F97D7B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2, 0.6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5D394" w14:textId="69CCDF07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3B40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58 </w:t>
            </w:r>
          </w:p>
          <w:p w14:paraId="4C1F7192" w14:textId="0A36AC5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0, 0.6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4DBCF" w14:textId="3334817D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4F1EAE74" w14:textId="77777777" w:rsidTr="00DA79AF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18D2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A247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4984448D" w14:textId="6557674A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2kg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≤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w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&lt;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C1CA" w14:textId="005872DA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6A28" w14:textId="5C3AD1E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391A" w14:textId="5792D04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0,28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9799C" w14:textId="364C06D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1C778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3 </w:t>
            </w:r>
          </w:p>
          <w:p w14:paraId="52191D6D" w14:textId="665E856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8, 1.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AC76D" w14:textId="02A63C84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8288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1 </w:t>
            </w:r>
          </w:p>
          <w:p w14:paraId="077CC6F3" w14:textId="065FE63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1, 0.7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FE6A" w14:textId="5D923AE4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DE44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7 </w:t>
            </w:r>
          </w:p>
          <w:p w14:paraId="0F85A3E0" w14:textId="7BB4088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6, 0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7A5B" w14:textId="27C517AF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A79AF" w:rsidRPr="00F550CC" w14:paraId="256F038F" w14:textId="77777777" w:rsidTr="00C12096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77739" w14:textId="7777777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6837" w14:textId="77777777" w:rsidR="00DA79AF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Long-term quitters </w:t>
            </w:r>
          </w:p>
          <w:p w14:paraId="2EE94E4C" w14:textId="112BFC25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weight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 xml:space="preserve"> gain</w:t>
            </w:r>
            <w:r w:rsidRPr="00F550CC">
              <w:rPr>
                <w:rFonts w:eastAsia="맑은 고딕"/>
                <w:color w:val="000000"/>
                <w:sz w:val="18"/>
                <w:szCs w:val="18"/>
              </w:rPr>
              <w:t>≥</w:t>
            </w:r>
            <w:r w:rsidRPr="0011177D">
              <w:rPr>
                <w:rFonts w:eastAsia="맑은 고딕"/>
                <w:color w:val="000000"/>
                <w:sz w:val="18"/>
                <w:szCs w:val="18"/>
              </w:rPr>
              <w:t>5</w:t>
            </w:r>
            <w:r>
              <w:rPr>
                <w:rFonts w:eastAsia="맑은 고딕" w:hint="eastAsia"/>
                <w:color w:val="000000"/>
                <w:sz w:val="18"/>
                <w:szCs w:val="18"/>
              </w:rPr>
              <w:t>k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7BB2" w14:textId="4F2A5CC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3D72" w14:textId="27372893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19D5" w14:textId="0A1C4BCC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6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CA492" w14:textId="7A949404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352A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1.45 </w:t>
            </w:r>
          </w:p>
          <w:p w14:paraId="3A9F1121" w14:textId="37BE1FC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1.05, 1.9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ED84" w14:textId="50E69A20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F641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7 </w:t>
            </w:r>
          </w:p>
          <w:p w14:paraId="534FF9D6" w14:textId="760F57DF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1, 1.3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06920" w14:textId="381A352C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0B4D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97 </w:t>
            </w:r>
          </w:p>
          <w:p w14:paraId="74A48A65" w14:textId="0333B6D7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70, 1.3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3DA0" w14:textId="44AE7AB6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0.834</w:t>
            </w:r>
          </w:p>
        </w:tc>
      </w:tr>
      <w:tr w:rsidR="00DA79AF" w:rsidRPr="00F550CC" w14:paraId="19F4BEC8" w14:textId="77777777" w:rsidTr="00C12096">
        <w:trPr>
          <w:trHeight w:val="255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85606" w14:textId="448D1C57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8EC30" w14:textId="212E8D4D" w:rsidR="00DA79AF" w:rsidRPr="0011177D" w:rsidRDefault="00DA79AF" w:rsidP="00DA79A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1177D">
              <w:rPr>
                <w:rFonts w:eastAsia="맑은 고딕"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9B644" w14:textId="74A67DD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8,8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23DD2" w14:textId="3237A11D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A8984" w14:textId="1B2CABEE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60,5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A59D5" w14:textId="1BCC8D80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8C3F1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67 </w:t>
            </w:r>
          </w:p>
          <w:p w14:paraId="5C62922D" w14:textId="75653E02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62, 0.73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8EA27C" w14:textId="3B793F26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BAE16" w14:textId="77777777" w:rsidR="00DA79AF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55 </w:t>
            </w:r>
          </w:p>
          <w:p w14:paraId="6A78FC1F" w14:textId="4AB5F959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0, 0.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6D2759" w14:textId="6764CB2E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7AE59" w14:textId="77777777" w:rsidR="006C17DC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 xml:space="preserve">0.55 </w:t>
            </w:r>
          </w:p>
          <w:p w14:paraId="0ABC6712" w14:textId="209087D5" w:rsidR="00DA79AF" w:rsidRPr="0011177D" w:rsidRDefault="00DA79AF" w:rsidP="00DA79A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(0.50, 0.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ADFB3" w14:textId="71E81DD1" w:rsidR="00DA79AF" w:rsidRPr="0011177D" w:rsidRDefault="00DA79AF" w:rsidP="00DA79A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DA79AF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</w:tbl>
    <w:p w14:paraId="22504F9A" w14:textId="77777777" w:rsidR="008C66CE" w:rsidRPr="001B4E23" w:rsidRDefault="008C66CE" w:rsidP="008C66CE">
      <w:pPr>
        <w:rPr>
          <w:sz w:val="18"/>
          <w:szCs w:val="18"/>
        </w:rPr>
      </w:pPr>
      <w:r w:rsidRPr="00403471">
        <w:rPr>
          <w:rFonts w:eastAsiaTheme="minorEastAsia"/>
          <w:sz w:val="18"/>
          <w:szCs w:val="18"/>
        </w:rPr>
        <w:t>Model 1</w:t>
      </w:r>
      <w:r>
        <w:rPr>
          <w:rFonts w:eastAsiaTheme="minorEastAsia" w:hint="eastAsia"/>
          <w:sz w:val="18"/>
          <w:szCs w:val="18"/>
        </w:rPr>
        <w:t xml:space="preserve">: </w:t>
      </w:r>
      <w:r w:rsidRPr="00403471">
        <w:rPr>
          <w:rFonts w:eastAsiaTheme="minorEastAsia"/>
          <w:sz w:val="18"/>
          <w:szCs w:val="18"/>
        </w:rPr>
        <w:t>adjusted for sex, and age</w:t>
      </w:r>
      <w:r>
        <w:rPr>
          <w:rFonts w:eastAsiaTheme="minorEastAsia" w:hint="eastAsia"/>
          <w:sz w:val="18"/>
          <w:szCs w:val="18"/>
        </w:rPr>
        <w:t xml:space="preserve">; </w:t>
      </w:r>
      <w:r w:rsidRPr="008F4F9C">
        <w:rPr>
          <w:sz w:val="18"/>
          <w:szCs w:val="18"/>
        </w:rPr>
        <w:t>Model</w:t>
      </w:r>
      <w:r>
        <w:rPr>
          <w:rFonts w:eastAsiaTheme="minorEastAsia" w:hint="eastAsia"/>
          <w:sz w:val="18"/>
          <w:szCs w:val="18"/>
        </w:rPr>
        <w:t xml:space="preserve"> 2:</w:t>
      </w:r>
      <w:r w:rsidRPr="008F4F9C">
        <w:rPr>
          <w:sz w:val="18"/>
          <w:szCs w:val="18"/>
        </w:rPr>
        <w:t xml:space="preserve"> adjusted for sex, age, baseline </w:t>
      </w:r>
      <w:r>
        <w:rPr>
          <w:sz w:val="18"/>
          <w:szCs w:val="18"/>
        </w:rPr>
        <w:t>body mass index</w:t>
      </w:r>
      <w:r w:rsidRPr="008F4F9C">
        <w:rPr>
          <w:sz w:val="18"/>
          <w:szCs w:val="18"/>
        </w:rPr>
        <w:t xml:space="preserve">, </w:t>
      </w:r>
      <w:r>
        <w:rPr>
          <w:sz w:val="18"/>
          <w:szCs w:val="18"/>
        </w:rPr>
        <w:t>systolic blood pressure</w:t>
      </w:r>
      <w:r w:rsidRPr="008F4F9C">
        <w:rPr>
          <w:sz w:val="18"/>
          <w:szCs w:val="18"/>
        </w:rPr>
        <w:t xml:space="preserve">, </w:t>
      </w:r>
      <w:r>
        <w:rPr>
          <w:sz w:val="18"/>
          <w:szCs w:val="18"/>
        </w:rPr>
        <w:t>diastolic blood pressure</w:t>
      </w:r>
      <w:r w:rsidRPr="008F4F9C">
        <w:rPr>
          <w:sz w:val="18"/>
          <w:szCs w:val="18"/>
        </w:rPr>
        <w:t xml:space="preserve">, total cholesterol, household income, alcohol consumption, </w:t>
      </w:r>
      <w:r>
        <w:rPr>
          <w:rFonts w:eastAsiaTheme="minorEastAsia" w:hint="eastAsia"/>
          <w:sz w:val="18"/>
          <w:szCs w:val="18"/>
        </w:rPr>
        <w:t>physical activity</w:t>
      </w:r>
      <w:r w:rsidRPr="008F4F9C">
        <w:rPr>
          <w:sz w:val="18"/>
          <w:szCs w:val="18"/>
        </w:rPr>
        <w:t xml:space="preserve">, </w:t>
      </w:r>
      <w:r>
        <w:rPr>
          <w:rFonts w:eastAsiaTheme="minorEastAsia" w:hint="eastAsia"/>
          <w:sz w:val="18"/>
          <w:szCs w:val="18"/>
        </w:rPr>
        <w:t>hypertension</w:t>
      </w:r>
      <w:r w:rsidRPr="008F4F9C">
        <w:rPr>
          <w:sz w:val="18"/>
          <w:szCs w:val="18"/>
        </w:rPr>
        <w:t xml:space="preserve">, dyslipidemia, </w:t>
      </w:r>
      <w:r>
        <w:rPr>
          <w:rFonts w:eastAsiaTheme="minorEastAsia" w:hint="eastAsia"/>
          <w:sz w:val="18"/>
          <w:szCs w:val="18"/>
        </w:rPr>
        <w:t xml:space="preserve">and </w:t>
      </w:r>
      <w:r w:rsidRPr="008F4F9C">
        <w:rPr>
          <w:sz w:val="18"/>
          <w:szCs w:val="18"/>
        </w:rPr>
        <w:t>cancer.</w:t>
      </w:r>
    </w:p>
    <w:p w14:paraId="608412B9" w14:textId="73690E82" w:rsidR="004B73E5" w:rsidRPr="008C66CE" w:rsidRDefault="008C66CE" w:rsidP="003B20F3">
      <w:pPr>
        <w:rPr>
          <w:rFonts w:eastAsiaTheme="minorEastAsia" w:hint="eastAsia"/>
          <w:sz w:val="18"/>
          <w:szCs w:val="18"/>
        </w:rPr>
      </w:pPr>
      <w:r w:rsidRPr="001B4E23">
        <w:rPr>
          <w:sz w:val="18"/>
          <w:szCs w:val="18"/>
        </w:rPr>
        <w:t>CI, confidence interval; HR, hazard ratio.</w:t>
      </w:r>
    </w:p>
    <w:sectPr w:rsidR="004B73E5" w:rsidRPr="008C66CE" w:rsidSect="00E94DEC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7D6F21" w14:textId="77777777" w:rsidR="006D404A" w:rsidRDefault="006D404A" w:rsidP="0024292A">
      <w:r>
        <w:separator/>
      </w:r>
    </w:p>
  </w:endnote>
  <w:endnote w:type="continuationSeparator" w:id="0">
    <w:p w14:paraId="325D3D68" w14:textId="77777777" w:rsidR="006D404A" w:rsidRDefault="006D404A" w:rsidP="00242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8533838"/>
      <w:docPartObj>
        <w:docPartGallery w:val="Page Numbers (Bottom of Page)"/>
        <w:docPartUnique/>
      </w:docPartObj>
    </w:sdtPr>
    <w:sdtContent>
      <w:p w14:paraId="03A92E9E" w14:textId="76AF9E33" w:rsidR="00E53120" w:rsidRDefault="00E5312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86113" w14:textId="77777777" w:rsidR="00D951C6" w:rsidRDefault="00D951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499246" w14:textId="77777777" w:rsidR="006D404A" w:rsidRDefault="006D404A" w:rsidP="0024292A">
      <w:r>
        <w:separator/>
      </w:r>
    </w:p>
  </w:footnote>
  <w:footnote w:type="continuationSeparator" w:id="0">
    <w:p w14:paraId="37E4B576" w14:textId="77777777" w:rsidR="006D404A" w:rsidRDefault="006D404A" w:rsidP="00242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030E0"/>
    <w:rsid w:val="00004B72"/>
    <w:rsid w:val="00010169"/>
    <w:rsid w:val="00010FB5"/>
    <w:rsid w:val="00040559"/>
    <w:rsid w:val="000546EA"/>
    <w:rsid w:val="0005516D"/>
    <w:rsid w:val="0006047E"/>
    <w:rsid w:val="00060593"/>
    <w:rsid w:val="00062512"/>
    <w:rsid w:val="00066896"/>
    <w:rsid w:val="00071621"/>
    <w:rsid w:val="00073AE3"/>
    <w:rsid w:val="000824D6"/>
    <w:rsid w:val="00082558"/>
    <w:rsid w:val="000836BB"/>
    <w:rsid w:val="0008401E"/>
    <w:rsid w:val="000A0374"/>
    <w:rsid w:val="000A2CA0"/>
    <w:rsid w:val="000B149E"/>
    <w:rsid w:val="000B47C7"/>
    <w:rsid w:val="000B5B96"/>
    <w:rsid w:val="000C09CE"/>
    <w:rsid w:val="000C1D51"/>
    <w:rsid w:val="000D11F6"/>
    <w:rsid w:val="000D2C03"/>
    <w:rsid w:val="000D49BB"/>
    <w:rsid w:val="000D4CCA"/>
    <w:rsid w:val="000D4CE9"/>
    <w:rsid w:val="000E7481"/>
    <w:rsid w:val="000E78CA"/>
    <w:rsid w:val="000F6E7A"/>
    <w:rsid w:val="00101619"/>
    <w:rsid w:val="0011177D"/>
    <w:rsid w:val="00111793"/>
    <w:rsid w:val="001227B0"/>
    <w:rsid w:val="001272DC"/>
    <w:rsid w:val="00130A5F"/>
    <w:rsid w:val="0013102C"/>
    <w:rsid w:val="00132CB8"/>
    <w:rsid w:val="00133EFF"/>
    <w:rsid w:val="00134DDE"/>
    <w:rsid w:val="00143DA0"/>
    <w:rsid w:val="0015158F"/>
    <w:rsid w:val="0015227A"/>
    <w:rsid w:val="001567E1"/>
    <w:rsid w:val="00157794"/>
    <w:rsid w:val="001618DD"/>
    <w:rsid w:val="001635B2"/>
    <w:rsid w:val="00165213"/>
    <w:rsid w:val="00172907"/>
    <w:rsid w:val="00173933"/>
    <w:rsid w:val="00173EDC"/>
    <w:rsid w:val="00194563"/>
    <w:rsid w:val="001A2D83"/>
    <w:rsid w:val="001B2778"/>
    <w:rsid w:val="001B4E23"/>
    <w:rsid w:val="001B6801"/>
    <w:rsid w:val="001C0C6D"/>
    <w:rsid w:val="001C2699"/>
    <w:rsid w:val="001C2BB1"/>
    <w:rsid w:val="001C5901"/>
    <w:rsid w:val="001C592C"/>
    <w:rsid w:val="001D3F54"/>
    <w:rsid w:val="001D58B9"/>
    <w:rsid w:val="001D662F"/>
    <w:rsid w:val="001E0D92"/>
    <w:rsid w:val="001E62CE"/>
    <w:rsid w:val="001F00E4"/>
    <w:rsid w:val="001F61D1"/>
    <w:rsid w:val="0020479F"/>
    <w:rsid w:val="002056C0"/>
    <w:rsid w:val="00207056"/>
    <w:rsid w:val="00213BC7"/>
    <w:rsid w:val="00224FCF"/>
    <w:rsid w:val="00225E3A"/>
    <w:rsid w:val="00230F30"/>
    <w:rsid w:val="0024125E"/>
    <w:rsid w:val="0024292A"/>
    <w:rsid w:val="00244319"/>
    <w:rsid w:val="00246EB8"/>
    <w:rsid w:val="00260C17"/>
    <w:rsid w:val="00261670"/>
    <w:rsid w:val="00262C43"/>
    <w:rsid w:val="002755BF"/>
    <w:rsid w:val="00276E99"/>
    <w:rsid w:val="002775D3"/>
    <w:rsid w:val="00282B53"/>
    <w:rsid w:val="00284E7A"/>
    <w:rsid w:val="00287F63"/>
    <w:rsid w:val="00292CC1"/>
    <w:rsid w:val="002970A7"/>
    <w:rsid w:val="002A5CD2"/>
    <w:rsid w:val="002B4BB4"/>
    <w:rsid w:val="002B621C"/>
    <w:rsid w:val="002C025E"/>
    <w:rsid w:val="002C07E2"/>
    <w:rsid w:val="002C0CFB"/>
    <w:rsid w:val="002C1E2B"/>
    <w:rsid w:val="002E0BD0"/>
    <w:rsid w:val="002E25EB"/>
    <w:rsid w:val="002E629A"/>
    <w:rsid w:val="002E7269"/>
    <w:rsid w:val="002F1E1A"/>
    <w:rsid w:val="002F52A4"/>
    <w:rsid w:val="003012E3"/>
    <w:rsid w:val="00303978"/>
    <w:rsid w:val="00311BCA"/>
    <w:rsid w:val="00323555"/>
    <w:rsid w:val="00324F30"/>
    <w:rsid w:val="00330071"/>
    <w:rsid w:val="003348FB"/>
    <w:rsid w:val="003373C7"/>
    <w:rsid w:val="003402C8"/>
    <w:rsid w:val="0034045F"/>
    <w:rsid w:val="00354D3C"/>
    <w:rsid w:val="0035504B"/>
    <w:rsid w:val="0035593E"/>
    <w:rsid w:val="00355C31"/>
    <w:rsid w:val="00356CD7"/>
    <w:rsid w:val="00364F95"/>
    <w:rsid w:val="00364FA9"/>
    <w:rsid w:val="00371866"/>
    <w:rsid w:val="00376072"/>
    <w:rsid w:val="00377D27"/>
    <w:rsid w:val="00380504"/>
    <w:rsid w:val="00385C38"/>
    <w:rsid w:val="003862B3"/>
    <w:rsid w:val="00390AC9"/>
    <w:rsid w:val="003A1388"/>
    <w:rsid w:val="003A247F"/>
    <w:rsid w:val="003A6218"/>
    <w:rsid w:val="003B20F3"/>
    <w:rsid w:val="003B7942"/>
    <w:rsid w:val="003C69EA"/>
    <w:rsid w:val="003C7F4C"/>
    <w:rsid w:val="003D2072"/>
    <w:rsid w:val="003E03EA"/>
    <w:rsid w:val="003E3CC8"/>
    <w:rsid w:val="003E46C5"/>
    <w:rsid w:val="003F301B"/>
    <w:rsid w:val="00403471"/>
    <w:rsid w:val="00405FB7"/>
    <w:rsid w:val="00407094"/>
    <w:rsid w:val="00414009"/>
    <w:rsid w:val="004147F5"/>
    <w:rsid w:val="0041787F"/>
    <w:rsid w:val="00420298"/>
    <w:rsid w:val="0042219F"/>
    <w:rsid w:val="00433E91"/>
    <w:rsid w:val="00436778"/>
    <w:rsid w:val="00437147"/>
    <w:rsid w:val="00442AAA"/>
    <w:rsid w:val="004442C6"/>
    <w:rsid w:val="004478A4"/>
    <w:rsid w:val="00450FAE"/>
    <w:rsid w:val="0045254F"/>
    <w:rsid w:val="00455695"/>
    <w:rsid w:val="00457250"/>
    <w:rsid w:val="00467029"/>
    <w:rsid w:val="004673D1"/>
    <w:rsid w:val="0047307F"/>
    <w:rsid w:val="004736ED"/>
    <w:rsid w:val="00474C67"/>
    <w:rsid w:val="0048146D"/>
    <w:rsid w:val="004827B3"/>
    <w:rsid w:val="00482D87"/>
    <w:rsid w:val="004A2D0C"/>
    <w:rsid w:val="004A407A"/>
    <w:rsid w:val="004A6F3F"/>
    <w:rsid w:val="004A799F"/>
    <w:rsid w:val="004B345F"/>
    <w:rsid w:val="004B36CC"/>
    <w:rsid w:val="004B485D"/>
    <w:rsid w:val="004B50E4"/>
    <w:rsid w:val="004B554C"/>
    <w:rsid w:val="004B73E5"/>
    <w:rsid w:val="004D35DA"/>
    <w:rsid w:val="004D6BAD"/>
    <w:rsid w:val="004E09FF"/>
    <w:rsid w:val="004E2195"/>
    <w:rsid w:val="004E4487"/>
    <w:rsid w:val="004E58E8"/>
    <w:rsid w:val="004E7092"/>
    <w:rsid w:val="004F075E"/>
    <w:rsid w:val="004F268A"/>
    <w:rsid w:val="004F2CFE"/>
    <w:rsid w:val="004F4233"/>
    <w:rsid w:val="005058D7"/>
    <w:rsid w:val="00523C84"/>
    <w:rsid w:val="005345BB"/>
    <w:rsid w:val="00537A15"/>
    <w:rsid w:val="0054155F"/>
    <w:rsid w:val="00544C33"/>
    <w:rsid w:val="00544FFF"/>
    <w:rsid w:val="005457D4"/>
    <w:rsid w:val="0055349F"/>
    <w:rsid w:val="0055530B"/>
    <w:rsid w:val="0056402D"/>
    <w:rsid w:val="00566733"/>
    <w:rsid w:val="00582D4E"/>
    <w:rsid w:val="00592705"/>
    <w:rsid w:val="005957CB"/>
    <w:rsid w:val="00596073"/>
    <w:rsid w:val="005A4625"/>
    <w:rsid w:val="005A6B45"/>
    <w:rsid w:val="005B3E7C"/>
    <w:rsid w:val="005B41F7"/>
    <w:rsid w:val="005C28BC"/>
    <w:rsid w:val="005C34C2"/>
    <w:rsid w:val="005C7FBD"/>
    <w:rsid w:val="005D2EC9"/>
    <w:rsid w:val="005D4296"/>
    <w:rsid w:val="005E0F88"/>
    <w:rsid w:val="005E4AA1"/>
    <w:rsid w:val="005E56CD"/>
    <w:rsid w:val="005F37B4"/>
    <w:rsid w:val="006050B0"/>
    <w:rsid w:val="00610969"/>
    <w:rsid w:val="00611385"/>
    <w:rsid w:val="006128DE"/>
    <w:rsid w:val="00613591"/>
    <w:rsid w:val="006164E3"/>
    <w:rsid w:val="006234FB"/>
    <w:rsid w:val="00625BAC"/>
    <w:rsid w:val="00643124"/>
    <w:rsid w:val="006434E8"/>
    <w:rsid w:val="00644C9B"/>
    <w:rsid w:val="0064569E"/>
    <w:rsid w:val="00652EC7"/>
    <w:rsid w:val="006557B4"/>
    <w:rsid w:val="00656190"/>
    <w:rsid w:val="00657903"/>
    <w:rsid w:val="00660A8B"/>
    <w:rsid w:val="00661B09"/>
    <w:rsid w:val="0066309E"/>
    <w:rsid w:val="00663787"/>
    <w:rsid w:val="00663810"/>
    <w:rsid w:val="0066537D"/>
    <w:rsid w:val="00667912"/>
    <w:rsid w:val="006A7E77"/>
    <w:rsid w:val="006B2473"/>
    <w:rsid w:val="006B3E95"/>
    <w:rsid w:val="006B7235"/>
    <w:rsid w:val="006C17DC"/>
    <w:rsid w:val="006C39AC"/>
    <w:rsid w:val="006C3B0A"/>
    <w:rsid w:val="006C7824"/>
    <w:rsid w:val="006D001B"/>
    <w:rsid w:val="006D404A"/>
    <w:rsid w:val="006E49AA"/>
    <w:rsid w:val="006E7203"/>
    <w:rsid w:val="006F7283"/>
    <w:rsid w:val="007010DB"/>
    <w:rsid w:val="00703500"/>
    <w:rsid w:val="00705B34"/>
    <w:rsid w:val="007129D1"/>
    <w:rsid w:val="00713FB9"/>
    <w:rsid w:val="00723BC8"/>
    <w:rsid w:val="007306BD"/>
    <w:rsid w:val="007323C8"/>
    <w:rsid w:val="007343F8"/>
    <w:rsid w:val="00743457"/>
    <w:rsid w:val="00756E17"/>
    <w:rsid w:val="00764927"/>
    <w:rsid w:val="00764AB7"/>
    <w:rsid w:val="0077100B"/>
    <w:rsid w:val="007833CB"/>
    <w:rsid w:val="0079279E"/>
    <w:rsid w:val="007A2645"/>
    <w:rsid w:val="007A4024"/>
    <w:rsid w:val="007B633B"/>
    <w:rsid w:val="007B67AE"/>
    <w:rsid w:val="007B76BB"/>
    <w:rsid w:val="007D6F94"/>
    <w:rsid w:val="007E7CDC"/>
    <w:rsid w:val="007F0C76"/>
    <w:rsid w:val="007F2FF6"/>
    <w:rsid w:val="007F70B5"/>
    <w:rsid w:val="007F7B36"/>
    <w:rsid w:val="008101FC"/>
    <w:rsid w:val="0081244E"/>
    <w:rsid w:val="00812D41"/>
    <w:rsid w:val="00814302"/>
    <w:rsid w:val="00815C41"/>
    <w:rsid w:val="0081763C"/>
    <w:rsid w:val="00821477"/>
    <w:rsid w:val="0083491C"/>
    <w:rsid w:val="0083683B"/>
    <w:rsid w:val="00837212"/>
    <w:rsid w:val="00843451"/>
    <w:rsid w:val="00843D73"/>
    <w:rsid w:val="00843E96"/>
    <w:rsid w:val="00850F9A"/>
    <w:rsid w:val="008577F0"/>
    <w:rsid w:val="0086120D"/>
    <w:rsid w:val="00863029"/>
    <w:rsid w:val="00871373"/>
    <w:rsid w:val="0087325F"/>
    <w:rsid w:val="00881EC8"/>
    <w:rsid w:val="00882821"/>
    <w:rsid w:val="00886C1C"/>
    <w:rsid w:val="00892958"/>
    <w:rsid w:val="00896193"/>
    <w:rsid w:val="008A0735"/>
    <w:rsid w:val="008A15B8"/>
    <w:rsid w:val="008A19C6"/>
    <w:rsid w:val="008A25B0"/>
    <w:rsid w:val="008A37FD"/>
    <w:rsid w:val="008A7A4F"/>
    <w:rsid w:val="008C0FF4"/>
    <w:rsid w:val="008C48F8"/>
    <w:rsid w:val="008C5542"/>
    <w:rsid w:val="008C66CE"/>
    <w:rsid w:val="008D3C54"/>
    <w:rsid w:val="008E134F"/>
    <w:rsid w:val="008E1D1C"/>
    <w:rsid w:val="008F2280"/>
    <w:rsid w:val="008F2F6F"/>
    <w:rsid w:val="008F4F9C"/>
    <w:rsid w:val="00904213"/>
    <w:rsid w:val="00905D29"/>
    <w:rsid w:val="00916867"/>
    <w:rsid w:val="009205EF"/>
    <w:rsid w:val="00925EAE"/>
    <w:rsid w:val="009309CE"/>
    <w:rsid w:val="0093496C"/>
    <w:rsid w:val="00942D20"/>
    <w:rsid w:val="009479EC"/>
    <w:rsid w:val="00950C4F"/>
    <w:rsid w:val="00956926"/>
    <w:rsid w:val="00956CBD"/>
    <w:rsid w:val="00960128"/>
    <w:rsid w:val="00972827"/>
    <w:rsid w:val="00973CB9"/>
    <w:rsid w:val="00982D1B"/>
    <w:rsid w:val="00992A1B"/>
    <w:rsid w:val="00993846"/>
    <w:rsid w:val="009C0A6C"/>
    <w:rsid w:val="009C5CC4"/>
    <w:rsid w:val="009D2213"/>
    <w:rsid w:val="009D6F1D"/>
    <w:rsid w:val="009E2F2E"/>
    <w:rsid w:val="009E7F3C"/>
    <w:rsid w:val="009F625D"/>
    <w:rsid w:val="00A02FBB"/>
    <w:rsid w:val="00A11286"/>
    <w:rsid w:val="00A13AFA"/>
    <w:rsid w:val="00A14DBB"/>
    <w:rsid w:val="00A21E71"/>
    <w:rsid w:val="00A36975"/>
    <w:rsid w:val="00A4015E"/>
    <w:rsid w:val="00A51F41"/>
    <w:rsid w:val="00A55B4F"/>
    <w:rsid w:val="00A57207"/>
    <w:rsid w:val="00A6436E"/>
    <w:rsid w:val="00A646AC"/>
    <w:rsid w:val="00A714DA"/>
    <w:rsid w:val="00A74A36"/>
    <w:rsid w:val="00A820F6"/>
    <w:rsid w:val="00A90F97"/>
    <w:rsid w:val="00AA2190"/>
    <w:rsid w:val="00AB00F2"/>
    <w:rsid w:val="00AC1DDC"/>
    <w:rsid w:val="00AC2E42"/>
    <w:rsid w:val="00AC5E90"/>
    <w:rsid w:val="00AD48E2"/>
    <w:rsid w:val="00AD5AF0"/>
    <w:rsid w:val="00AD79E1"/>
    <w:rsid w:val="00AF1E2C"/>
    <w:rsid w:val="00B03482"/>
    <w:rsid w:val="00B044F1"/>
    <w:rsid w:val="00B16470"/>
    <w:rsid w:val="00B23558"/>
    <w:rsid w:val="00B2392B"/>
    <w:rsid w:val="00B26B44"/>
    <w:rsid w:val="00B307AB"/>
    <w:rsid w:val="00B3093E"/>
    <w:rsid w:val="00B3539F"/>
    <w:rsid w:val="00B423AE"/>
    <w:rsid w:val="00B455A6"/>
    <w:rsid w:val="00B50901"/>
    <w:rsid w:val="00B6314E"/>
    <w:rsid w:val="00B64FDA"/>
    <w:rsid w:val="00B653A3"/>
    <w:rsid w:val="00B657E1"/>
    <w:rsid w:val="00B7257F"/>
    <w:rsid w:val="00B72B66"/>
    <w:rsid w:val="00B764B1"/>
    <w:rsid w:val="00B81B00"/>
    <w:rsid w:val="00B82CA5"/>
    <w:rsid w:val="00B83306"/>
    <w:rsid w:val="00B92741"/>
    <w:rsid w:val="00B93C45"/>
    <w:rsid w:val="00B94614"/>
    <w:rsid w:val="00BA0427"/>
    <w:rsid w:val="00BB0CB0"/>
    <w:rsid w:val="00BB2E27"/>
    <w:rsid w:val="00BB69C8"/>
    <w:rsid w:val="00BB6ECD"/>
    <w:rsid w:val="00BC026A"/>
    <w:rsid w:val="00BC1D78"/>
    <w:rsid w:val="00BC2EB0"/>
    <w:rsid w:val="00BC44EF"/>
    <w:rsid w:val="00BC5A44"/>
    <w:rsid w:val="00BC7E31"/>
    <w:rsid w:val="00BD3B18"/>
    <w:rsid w:val="00BD567A"/>
    <w:rsid w:val="00BD7B0F"/>
    <w:rsid w:val="00BE78C9"/>
    <w:rsid w:val="00BF0B76"/>
    <w:rsid w:val="00C12096"/>
    <w:rsid w:val="00C14D6D"/>
    <w:rsid w:val="00C15BFC"/>
    <w:rsid w:val="00C16CB3"/>
    <w:rsid w:val="00C2134D"/>
    <w:rsid w:val="00C241F9"/>
    <w:rsid w:val="00C24A2F"/>
    <w:rsid w:val="00C25182"/>
    <w:rsid w:val="00C2629B"/>
    <w:rsid w:val="00C278C3"/>
    <w:rsid w:val="00C36F8D"/>
    <w:rsid w:val="00C37123"/>
    <w:rsid w:val="00C371C0"/>
    <w:rsid w:val="00C40655"/>
    <w:rsid w:val="00C43B90"/>
    <w:rsid w:val="00C45E9A"/>
    <w:rsid w:val="00C618B8"/>
    <w:rsid w:val="00C66196"/>
    <w:rsid w:val="00C66EC8"/>
    <w:rsid w:val="00C72C3C"/>
    <w:rsid w:val="00C73724"/>
    <w:rsid w:val="00C817BF"/>
    <w:rsid w:val="00C82057"/>
    <w:rsid w:val="00C836F7"/>
    <w:rsid w:val="00C967BE"/>
    <w:rsid w:val="00C97445"/>
    <w:rsid w:val="00CA61DD"/>
    <w:rsid w:val="00CB7ABC"/>
    <w:rsid w:val="00CC27D1"/>
    <w:rsid w:val="00CD3D2E"/>
    <w:rsid w:val="00CD6C2C"/>
    <w:rsid w:val="00CE14D2"/>
    <w:rsid w:val="00CE3E94"/>
    <w:rsid w:val="00CF3584"/>
    <w:rsid w:val="00CF3789"/>
    <w:rsid w:val="00CF6593"/>
    <w:rsid w:val="00D04FCE"/>
    <w:rsid w:val="00D11074"/>
    <w:rsid w:val="00D17753"/>
    <w:rsid w:val="00D239A2"/>
    <w:rsid w:val="00D25154"/>
    <w:rsid w:val="00D34BCC"/>
    <w:rsid w:val="00D42E7A"/>
    <w:rsid w:val="00D43AC2"/>
    <w:rsid w:val="00D44D9A"/>
    <w:rsid w:val="00D474F5"/>
    <w:rsid w:val="00D50DC6"/>
    <w:rsid w:val="00D627AC"/>
    <w:rsid w:val="00D83819"/>
    <w:rsid w:val="00D8496F"/>
    <w:rsid w:val="00D857C1"/>
    <w:rsid w:val="00D951C6"/>
    <w:rsid w:val="00DA79AF"/>
    <w:rsid w:val="00DA7D82"/>
    <w:rsid w:val="00DB088D"/>
    <w:rsid w:val="00DB3277"/>
    <w:rsid w:val="00DB728D"/>
    <w:rsid w:val="00DC26FC"/>
    <w:rsid w:val="00DC63A7"/>
    <w:rsid w:val="00DC7EC5"/>
    <w:rsid w:val="00DD07BE"/>
    <w:rsid w:val="00DE1A0F"/>
    <w:rsid w:val="00DE3DFD"/>
    <w:rsid w:val="00DE5055"/>
    <w:rsid w:val="00DE56FC"/>
    <w:rsid w:val="00DE5A50"/>
    <w:rsid w:val="00DF7777"/>
    <w:rsid w:val="00E03EF7"/>
    <w:rsid w:val="00E13A6A"/>
    <w:rsid w:val="00E154BD"/>
    <w:rsid w:val="00E157B0"/>
    <w:rsid w:val="00E31085"/>
    <w:rsid w:val="00E3581B"/>
    <w:rsid w:val="00E505B8"/>
    <w:rsid w:val="00E51455"/>
    <w:rsid w:val="00E53120"/>
    <w:rsid w:val="00E628F8"/>
    <w:rsid w:val="00E678AC"/>
    <w:rsid w:val="00E7344F"/>
    <w:rsid w:val="00E74FF1"/>
    <w:rsid w:val="00E809E1"/>
    <w:rsid w:val="00E80C7B"/>
    <w:rsid w:val="00E93BAD"/>
    <w:rsid w:val="00E94C88"/>
    <w:rsid w:val="00E94DEC"/>
    <w:rsid w:val="00E96E13"/>
    <w:rsid w:val="00EA4A1F"/>
    <w:rsid w:val="00EB154E"/>
    <w:rsid w:val="00EC483E"/>
    <w:rsid w:val="00EC7B73"/>
    <w:rsid w:val="00ED5A12"/>
    <w:rsid w:val="00EE381E"/>
    <w:rsid w:val="00EE5DB0"/>
    <w:rsid w:val="00F00093"/>
    <w:rsid w:val="00F05DAA"/>
    <w:rsid w:val="00F101CB"/>
    <w:rsid w:val="00F210D4"/>
    <w:rsid w:val="00F22B5A"/>
    <w:rsid w:val="00F23E68"/>
    <w:rsid w:val="00F242E0"/>
    <w:rsid w:val="00F24BE2"/>
    <w:rsid w:val="00F26146"/>
    <w:rsid w:val="00F26D9B"/>
    <w:rsid w:val="00F329E3"/>
    <w:rsid w:val="00F33AE2"/>
    <w:rsid w:val="00F36C49"/>
    <w:rsid w:val="00F4387B"/>
    <w:rsid w:val="00F4616C"/>
    <w:rsid w:val="00F550CC"/>
    <w:rsid w:val="00F559D7"/>
    <w:rsid w:val="00F60383"/>
    <w:rsid w:val="00F60538"/>
    <w:rsid w:val="00F709C3"/>
    <w:rsid w:val="00F76ECF"/>
    <w:rsid w:val="00F86B25"/>
    <w:rsid w:val="00F8708C"/>
    <w:rsid w:val="00F901ED"/>
    <w:rsid w:val="00F91EF4"/>
    <w:rsid w:val="00F92D6D"/>
    <w:rsid w:val="00F93E2B"/>
    <w:rsid w:val="00F96563"/>
    <w:rsid w:val="00FA1A5E"/>
    <w:rsid w:val="00FB2182"/>
    <w:rsid w:val="00FB4E57"/>
    <w:rsid w:val="00FD0E00"/>
    <w:rsid w:val="00FD5B72"/>
    <w:rsid w:val="00FD6C59"/>
    <w:rsid w:val="00FE60DF"/>
    <w:rsid w:val="00FE6F6F"/>
    <w:rsid w:val="00FF1D8E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DDC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header"/>
    <w:basedOn w:val="a"/>
    <w:link w:val="Char"/>
    <w:uiPriority w:val="99"/>
    <w:unhideWhenUsed/>
    <w:rsid w:val="002429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292A"/>
    <w:rPr>
      <w:rFonts w:ascii="Times New Roman" w:eastAsia="Times New Roman" w:hAnsi="Times New Roman" w:cs="Times New Roman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429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292A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2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CBB66-D61A-4EBD-BB61-D1902937C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2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이해정</cp:lastModifiedBy>
  <cp:revision>845</cp:revision>
  <cp:lastPrinted>2023-04-18T17:53:00Z</cp:lastPrinted>
  <dcterms:created xsi:type="dcterms:W3CDTF">2022-04-21T08:40:00Z</dcterms:created>
  <dcterms:modified xsi:type="dcterms:W3CDTF">2024-08-28T05:11:00Z</dcterms:modified>
</cp:coreProperties>
</file>